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044" w:rsidRDefault="00336F7F">
      <w:bookmarkStart w:id="0" w:name="_GoBack"/>
      <w:bookmarkEnd w:id="0"/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C4E9D" wp14:editId="48109F6C">
                <wp:simplePos x="0" y="0"/>
                <wp:positionH relativeFrom="column">
                  <wp:posOffset>-985202</wp:posOffset>
                </wp:positionH>
                <wp:positionV relativeFrom="paragraph">
                  <wp:posOffset>1217612</wp:posOffset>
                </wp:positionV>
                <wp:extent cx="7744775" cy="5778183"/>
                <wp:effectExtent l="0" t="0" r="1588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744775" cy="57781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12359" w:type="dxa"/>
                              <w:jc w:val="center"/>
                              <w:tblBorders>
                                <w:top w:val="single" w:sz="8" w:space="0" w:color="FFFFFF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470"/>
                              <w:gridCol w:w="294"/>
                              <w:gridCol w:w="362"/>
                              <w:gridCol w:w="475"/>
                              <w:gridCol w:w="362"/>
                              <w:gridCol w:w="395"/>
                              <w:gridCol w:w="362"/>
                              <w:gridCol w:w="475"/>
                              <w:gridCol w:w="362"/>
                              <w:gridCol w:w="475"/>
                              <w:gridCol w:w="362"/>
                              <w:gridCol w:w="395"/>
                              <w:gridCol w:w="362"/>
                              <w:gridCol w:w="384"/>
                              <w:gridCol w:w="11"/>
                              <w:gridCol w:w="362"/>
                              <w:gridCol w:w="384"/>
                              <w:gridCol w:w="11"/>
                              <w:gridCol w:w="362"/>
                              <w:gridCol w:w="388"/>
                              <w:gridCol w:w="7"/>
                              <w:gridCol w:w="362"/>
                              <w:gridCol w:w="388"/>
                              <w:gridCol w:w="7"/>
                              <w:gridCol w:w="362"/>
                              <w:gridCol w:w="384"/>
                              <w:gridCol w:w="11"/>
                              <w:gridCol w:w="362"/>
                              <w:gridCol w:w="383"/>
                              <w:gridCol w:w="12"/>
                              <w:gridCol w:w="362"/>
                              <w:gridCol w:w="377"/>
                              <w:gridCol w:w="18"/>
                              <w:gridCol w:w="362"/>
                              <w:gridCol w:w="362"/>
                              <w:gridCol w:w="33"/>
                              <w:gridCol w:w="362"/>
                              <w:gridCol w:w="361"/>
                              <w:gridCol w:w="20"/>
                              <w:gridCol w:w="14"/>
                              <w:gridCol w:w="362"/>
                              <w:gridCol w:w="395"/>
                            </w:tblGrid>
                            <w:tr w:rsidR="00336F7F" w:rsidRPr="00D70423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12359" w:type="dxa"/>
                                  <w:gridSpan w:val="4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E10672">
                                  <w:pPr>
                                    <w:spacing w:after="0" w:line="240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able S2</w:t>
                                  </w:r>
                                  <w:r w:rsidRPr="003A65C3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. </w:t>
                                  </w:r>
                                  <w:r w:rsidRPr="00D704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Statistical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result</w:t>
                                  </w:r>
                                  <w:r w:rsidR="00AC18C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D704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of </w:t>
                                  </w:r>
                                  <w:r w:rsidRPr="00D704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main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and interaction </w:t>
                                  </w:r>
                                  <w:proofErr w:type="gramStart"/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effects</w:t>
                                  </w:r>
                                  <w:proofErr w:type="gramEnd"/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704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of the factors task-rel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vance (T), visual reliability (VR</w:t>
                                  </w:r>
                                  <w:r w:rsidRPr="00D704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), visual signal location (V) and auditory signal location (A) on the mean activation in the left (L) and right (R) regions of interest.</w:t>
                                  </w:r>
                                </w:p>
                              </w:tc>
                            </w:tr>
                            <w:tr w:rsidR="00336F7F" w:rsidRPr="00D70423" w:rsidTr="00914CE8">
                              <w:trPr>
                                <w:trHeight w:val="570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7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VR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TxV</w:t>
                                  </w:r>
                                  <w:r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Tx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57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Tx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1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VRx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57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VRx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Vx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8" w:type="dxa"/>
                                  <w:gridSpan w:val="4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T</w:t>
                                  </w:r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VR</w:t>
                                  </w:r>
                                  <w:proofErr w:type="spellEnd"/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57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T</w:t>
                                  </w:r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xVR</w:t>
                                  </w:r>
                                  <w:proofErr w:type="spellEnd"/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24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T</w:t>
                                  </w:r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V</w:t>
                                  </w:r>
                                  <w:proofErr w:type="spellEnd"/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76" w:type="dxa"/>
                                  <w:gridSpan w:val="4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VR</w:t>
                                  </w:r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V</w:t>
                                  </w:r>
                                  <w:proofErr w:type="spellEnd"/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71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T</w:t>
                                  </w:r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VR</w:t>
                                  </w:r>
                                  <w:proofErr w:type="spellEnd"/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V</w:t>
                                  </w:r>
                                  <w:proofErr w:type="spellEnd"/>
                                </w:p>
                                <w:p w:rsidR="00336F7F" w:rsidRPr="007A1A4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7A1A43">
                                    <w:rPr>
                                      <w:sz w:val="20"/>
                                      <w:szCs w:val="14"/>
                                    </w:rPr>
                                    <w:t>xA</w:t>
                                  </w:r>
                                  <w:proofErr w:type="spellEnd"/>
                                </w:p>
                              </w:tc>
                            </w:tr>
                            <w:tr w:rsidR="00336F7F" w:rsidRPr="00D70423" w:rsidTr="00914CE8">
                              <w:trPr>
                                <w:trHeight w:val="70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336F7F" w:rsidRPr="00D70423" w:rsidTr="00914CE8">
                              <w:trPr>
                                <w:trHeight w:val="1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7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1,4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1,4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1,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13,12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9,3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3,12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9,3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3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9,36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gridSpan w:val="4"/>
                                  <w:tcBorders>
                                    <w:top w:val="nil"/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4"/>
                                      <w:lang w:val="de-DE"/>
                                    </w:rPr>
                                    <w:t>9,36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0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top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59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7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3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68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1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V3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55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12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V3AB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5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9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4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8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3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IPS-0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65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6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11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IPS-1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7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15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0.05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17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IPS-2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6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79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IPS-3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4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64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</w:t>
                                  </w: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0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1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23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IPS-4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9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35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9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9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3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29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proofErr w:type="spellStart"/>
                                  <w:r w:rsidRPr="00D7042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h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07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3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 w:val="restart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  <w:lang w:val="de-DE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84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 w:rsidR="00336F7F" w:rsidRPr="00A028ED" w:rsidTr="00914CE8">
                              <w:trPr>
                                <w:trHeight w:val="248"/>
                                <w:jc w:val="center"/>
                              </w:trPr>
                              <w:tc>
                                <w:tcPr>
                                  <w:tcW w:w="470" w:type="dxa"/>
                                  <w:vMerge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D70423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 w:rsidRPr="00D70423">
                                    <w:rPr>
                                      <w:sz w:val="20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5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2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gridSpan w:val="3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bottom w:val="single" w:sz="8" w:space="0" w:color="000000" w:themeColor="text1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336F7F" w:rsidRPr="00A028ED" w:rsidRDefault="00336F7F" w:rsidP="007475B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28ED">
                                    <w:rPr>
                                      <w:sz w:val="16"/>
                                      <w:szCs w:val="16"/>
                                    </w:rPr>
                                    <w:t>0.397</w:t>
                                  </w:r>
                                </w:p>
                              </w:tc>
                            </w:tr>
                          </w:tbl>
                          <w:p w:rsidR="00336F7F" w:rsidRDefault="00336F7F" w:rsidP="00336F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7.55pt;margin-top:95.85pt;width:609.8pt;height:45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" filled="f" stroked="f" strokeweight=".5pt">
                <v:textbox>
                  <w:txbxContent>
                    <w:tbl>
                      <w:tblPr>
                        <w:tblW w:w="12359" w:type="dxa"/>
                        <w:jc w:val="center"/>
                        <w:tblBorders>
                          <w:top w:val="single" w:sz="8" w:space="0" w:color="FFFFFF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470"/>
                        <w:gridCol w:w="294"/>
                        <w:gridCol w:w="362"/>
                        <w:gridCol w:w="475"/>
                        <w:gridCol w:w="362"/>
                        <w:gridCol w:w="395"/>
                        <w:gridCol w:w="362"/>
                        <w:gridCol w:w="475"/>
                        <w:gridCol w:w="362"/>
                        <w:gridCol w:w="475"/>
                        <w:gridCol w:w="362"/>
                        <w:gridCol w:w="395"/>
                        <w:gridCol w:w="362"/>
                        <w:gridCol w:w="384"/>
                        <w:gridCol w:w="11"/>
                        <w:gridCol w:w="362"/>
                        <w:gridCol w:w="384"/>
                        <w:gridCol w:w="11"/>
                        <w:gridCol w:w="362"/>
                        <w:gridCol w:w="388"/>
                        <w:gridCol w:w="7"/>
                        <w:gridCol w:w="362"/>
                        <w:gridCol w:w="388"/>
                        <w:gridCol w:w="7"/>
                        <w:gridCol w:w="362"/>
                        <w:gridCol w:w="384"/>
                        <w:gridCol w:w="11"/>
                        <w:gridCol w:w="362"/>
                        <w:gridCol w:w="383"/>
                        <w:gridCol w:w="12"/>
                        <w:gridCol w:w="362"/>
                        <w:gridCol w:w="377"/>
                        <w:gridCol w:w="18"/>
                        <w:gridCol w:w="362"/>
                        <w:gridCol w:w="362"/>
                        <w:gridCol w:w="33"/>
                        <w:gridCol w:w="362"/>
                        <w:gridCol w:w="361"/>
                        <w:gridCol w:w="20"/>
                        <w:gridCol w:w="14"/>
                        <w:gridCol w:w="362"/>
                        <w:gridCol w:w="395"/>
                      </w:tblGrid>
                      <w:tr w:rsidR="00336F7F" w:rsidRPr="00D70423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12359" w:type="dxa"/>
                            <w:gridSpan w:val="4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E1067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able S2</w:t>
                            </w:r>
                            <w:r w:rsidRPr="003A65C3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 w:rsidRPr="00D704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Statistical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sult</w:t>
                            </w:r>
                            <w:r w:rsidR="00AC18C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D704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D704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main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nd interaction </w:t>
                            </w:r>
                            <w:proofErr w:type="gramStart"/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ffects</w:t>
                            </w:r>
                            <w:proofErr w:type="gramEnd"/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704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of the factors task-rel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vance (T), visual reliability (VR</w:t>
                            </w:r>
                            <w:r w:rsidRPr="00D704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), visual signal location (V) and auditory signal location (A) on the mean activation in the left (L) and right (R) regions of interest.</w:t>
                            </w:r>
                          </w:p>
                        </w:tc>
                      </w:tr>
                      <w:tr w:rsidR="00336F7F" w:rsidRPr="00D70423" w:rsidTr="00914CE8">
                        <w:trPr>
                          <w:trHeight w:val="570"/>
                          <w:jc w:val="center"/>
                        </w:trPr>
                        <w:tc>
                          <w:tcPr>
                            <w:tcW w:w="470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837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57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VR</w:t>
                            </w:r>
                          </w:p>
                        </w:tc>
                        <w:tc>
                          <w:tcPr>
                            <w:tcW w:w="837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837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57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TxV</w:t>
                            </w:r>
                            <w:r>
                              <w:rPr>
                                <w:sz w:val="20"/>
                                <w:szCs w:val="14"/>
                                <w:lang w:val="de-DE"/>
                              </w:rPr>
                              <w:t>R</w:t>
                            </w:r>
                            <w:proofErr w:type="spellEnd"/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TxV</w:t>
                            </w:r>
                            <w:proofErr w:type="spellEnd"/>
                          </w:p>
                        </w:tc>
                        <w:tc>
                          <w:tcPr>
                            <w:tcW w:w="757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TxA</w:t>
                            </w:r>
                            <w:proofErr w:type="spellEnd"/>
                          </w:p>
                        </w:tc>
                        <w:tc>
                          <w:tcPr>
                            <w:tcW w:w="761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VRxV</w:t>
                            </w:r>
                            <w:proofErr w:type="spellEnd"/>
                          </w:p>
                        </w:tc>
                        <w:tc>
                          <w:tcPr>
                            <w:tcW w:w="757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VRxA</w:t>
                            </w:r>
                            <w:proofErr w:type="spellEnd"/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  <w:lang w:val="de-DE"/>
                              </w:rPr>
                              <w:t>VxA</w:t>
                            </w:r>
                            <w:proofErr w:type="spellEnd"/>
                          </w:p>
                        </w:tc>
                        <w:tc>
                          <w:tcPr>
                            <w:tcW w:w="768" w:type="dxa"/>
                            <w:gridSpan w:val="4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</w:rPr>
                              <w:t>T</w:t>
                            </w:r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VR</w:t>
                            </w:r>
                            <w:proofErr w:type="spellEnd"/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V</w:t>
                            </w:r>
                            <w:proofErr w:type="spellEnd"/>
                          </w:p>
                        </w:tc>
                        <w:tc>
                          <w:tcPr>
                            <w:tcW w:w="757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</w:rPr>
                              <w:t>T</w:t>
                            </w:r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14"/>
                              </w:rPr>
                              <w:t>xVR</w:t>
                            </w:r>
                            <w:proofErr w:type="spellEnd"/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A</w:t>
                            </w:r>
                            <w:proofErr w:type="spellEnd"/>
                          </w:p>
                        </w:tc>
                        <w:tc>
                          <w:tcPr>
                            <w:tcW w:w="724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</w:rPr>
                              <w:t>T</w:t>
                            </w:r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V</w:t>
                            </w:r>
                            <w:proofErr w:type="spellEnd"/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A</w:t>
                            </w:r>
                            <w:proofErr w:type="spellEnd"/>
                          </w:p>
                        </w:tc>
                        <w:tc>
                          <w:tcPr>
                            <w:tcW w:w="776" w:type="dxa"/>
                            <w:gridSpan w:val="4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</w:rPr>
                              <w:t>VR</w:t>
                            </w:r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V</w:t>
                            </w:r>
                            <w:proofErr w:type="spellEnd"/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A</w:t>
                            </w:r>
                            <w:proofErr w:type="spellEnd"/>
                          </w:p>
                        </w:tc>
                        <w:tc>
                          <w:tcPr>
                            <w:tcW w:w="771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7A1A43">
                              <w:rPr>
                                <w:sz w:val="20"/>
                                <w:szCs w:val="14"/>
                              </w:rPr>
                              <w:t>T</w:t>
                            </w:r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VR</w:t>
                            </w:r>
                            <w:proofErr w:type="spellEnd"/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V</w:t>
                            </w:r>
                            <w:proofErr w:type="spellEnd"/>
                          </w:p>
                          <w:p w:rsidR="00336F7F" w:rsidRPr="007A1A4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7A1A43">
                              <w:rPr>
                                <w:sz w:val="20"/>
                                <w:szCs w:val="14"/>
                              </w:rPr>
                              <w:t>xA</w:t>
                            </w:r>
                            <w:proofErr w:type="spellEnd"/>
                          </w:p>
                        </w:tc>
                      </w:tr>
                      <w:tr w:rsidR="00336F7F" w:rsidRPr="00D70423" w:rsidTr="00914CE8">
                        <w:trPr>
                          <w:trHeight w:val="70"/>
                          <w:jc w:val="center"/>
                        </w:trPr>
                        <w:tc>
                          <w:tcPr>
                            <w:tcW w:w="470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bottom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p</w:t>
                            </w:r>
                          </w:p>
                        </w:tc>
                      </w:tr>
                      <w:tr w:rsidR="00336F7F" w:rsidRPr="00D70423" w:rsidTr="00914CE8">
                        <w:trPr>
                          <w:trHeight w:val="18"/>
                          <w:jc w:val="center"/>
                        </w:trPr>
                        <w:tc>
                          <w:tcPr>
                            <w:tcW w:w="470" w:type="dxa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837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1,4</w:t>
                            </w:r>
                          </w:p>
                        </w:tc>
                        <w:tc>
                          <w:tcPr>
                            <w:tcW w:w="757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1,4</w:t>
                            </w:r>
                          </w:p>
                        </w:tc>
                        <w:tc>
                          <w:tcPr>
                            <w:tcW w:w="837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837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757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1,4</w:t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13,12</w:t>
                            </w:r>
                          </w:p>
                        </w:tc>
                        <w:tc>
                          <w:tcPr>
                            <w:tcW w:w="757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761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757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9,36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751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3,12</w:t>
                            </w:r>
                          </w:p>
                        </w:tc>
                        <w:tc>
                          <w:tcPr>
                            <w:tcW w:w="742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9,36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3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9,36</w:t>
                            </w:r>
                          </w:p>
                        </w:tc>
                        <w:tc>
                          <w:tcPr>
                            <w:tcW w:w="791" w:type="dxa"/>
                            <w:gridSpan w:val="4"/>
                            <w:tcBorders>
                              <w:top w:val="nil"/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4"/>
                                <w:lang w:val="de-DE"/>
                              </w:rPr>
                            </w:pPr>
                            <w:r w:rsidRPr="00A028ED">
                              <w:rPr>
                                <w:sz w:val="16"/>
                                <w:szCs w:val="14"/>
                                <w:lang w:val="de-DE"/>
                              </w:rPr>
                              <w:t>9,36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294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0.1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00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01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4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05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21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top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59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0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7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3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68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59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1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V3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55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12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V3AB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5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9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4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34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3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8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3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2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IPS-0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65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6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11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IPS-1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7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15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0.05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17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IPS-2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31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6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79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IPS-3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4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64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</w:t>
                            </w: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0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1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23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IPS-4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9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3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35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9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9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3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29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proofErr w:type="spellStart"/>
                            <w:r w:rsidRPr="00D70423">
                              <w:rPr>
                                <w:sz w:val="20"/>
                                <w:szCs w:val="14"/>
                                <w:lang w:val="de-DE"/>
                              </w:rPr>
                              <w:t>hA</w:t>
                            </w:r>
                            <w:proofErr w:type="spellEnd"/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0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07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3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38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 w:val="restart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  <w:lang w:val="de-DE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294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47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84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362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88</w:t>
                            </w:r>
                          </w:p>
                        </w:tc>
                      </w:tr>
                      <w:tr w:rsidR="00336F7F" w:rsidRPr="00A028ED" w:rsidTr="00914CE8">
                        <w:trPr>
                          <w:trHeight w:val="248"/>
                          <w:jc w:val="center"/>
                        </w:trPr>
                        <w:tc>
                          <w:tcPr>
                            <w:tcW w:w="470" w:type="dxa"/>
                            <w:vMerge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94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D70423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 w:rsidRPr="00D70423">
                              <w:rPr>
                                <w:sz w:val="20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color w:val="FF0000"/>
                                <w:sz w:val="16"/>
                                <w:szCs w:val="16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5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2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95" w:type="dxa"/>
                            <w:gridSpan w:val="3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bottom w:val="single" w:sz="8" w:space="0" w:color="000000" w:themeColor="text1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336F7F" w:rsidRPr="00A028ED" w:rsidRDefault="00336F7F" w:rsidP="007475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028ED">
                              <w:rPr>
                                <w:sz w:val="16"/>
                                <w:szCs w:val="16"/>
                              </w:rPr>
                              <w:t>0.397</w:t>
                            </w:r>
                          </w:p>
                        </w:tc>
                      </w:tr>
                    </w:tbl>
                    <w:p w:rsidR="00336F7F" w:rsidRDefault="00336F7F" w:rsidP="00336F7F"/>
                  </w:txbxContent>
                </v:textbox>
              </v:shape>
            </w:pict>
          </mc:Fallback>
        </mc:AlternateContent>
      </w:r>
    </w:p>
    <w:sectPr w:rsidR="005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F7F"/>
    <w:rsid w:val="00336F7F"/>
    <w:rsid w:val="00545044"/>
    <w:rsid w:val="007D3B19"/>
    <w:rsid w:val="00914CE8"/>
    <w:rsid w:val="00AC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F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6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6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F7F"/>
  </w:style>
  <w:style w:type="paragraph" w:styleId="Footer">
    <w:name w:val="footer"/>
    <w:basedOn w:val="Normal"/>
    <w:link w:val="FooterChar"/>
    <w:uiPriority w:val="99"/>
    <w:unhideWhenUsed/>
    <w:rsid w:val="00336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F7F"/>
  </w:style>
  <w:style w:type="paragraph" w:styleId="NormalWeb">
    <w:name w:val="Normal (Web)"/>
    <w:basedOn w:val="Normal"/>
    <w:uiPriority w:val="99"/>
    <w:unhideWhenUsed/>
    <w:rsid w:val="00336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36F7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36F7F"/>
    <w:rPr>
      <w:color w:val="808080"/>
    </w:rPr>
  </w:style>
  <w:style w:type="paragraph" w:styleId="Revision">
    <w:name w:val="Revision"/>
    <w:hidden/>
    <w:uiPriority w:val="99"/>
    <w:semiHidden/>
    <w:rsid w:val="00336F7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F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6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6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F7F"/>
  </w:style>
  <w:style w:type="paragraph" w:styleId="Footer">
    <w:name w:val="footer"/>
    <w:basedOn w:val="Normal"/>
    <w:link w:val="FooterChar"/>
    <w:uiPriority w:val="99"/>
    <w:unhideWhenUsed/>
    <w:rsid w:val="00336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F7F"/>
  </w:style>
  <w:style w:type="paragraph" w:styleId="NormalWeb">
    <w:name w:val="Normal (Web)"/>
    <w:basedOn w:val="Normal"/>
    <w:uiPriority w:val="99"/>
    <w:unhideWhenUsed/>
    <w:rsid w:val="00336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36F7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36F7F"/>
    <w:rPr>
      <w:color w:val="808080"/>
    </w:rPr>
  </w:style>
  <w:style w:type="paragraph" w:styleId="Revision">
    <w:name w:val="Revision"/>
    <w:hidden/>
    <w:uiPriority w:val="99"/>
    <w:semiHidden/>
    <w:rsid w:val="00336F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ohe</dc:creator>
  <cp:lastModifiedBy>Tim Rohe</cp:lastModifiedBy>
  <cp:revision>4</cp:revision>
  <dcterms:created xsi:type="dcterms:W3CDTF">2014-10-08T18:44:00Z</dcterms:created>
  <dcterms:modified xsi:type="dcterms:W3CDTF">2015-01-02T15:57:00Z</dcterms:modified>
</cp:coreProperties>
</file>